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1D46" w:rsidRPr="00B31D46" w:rsidRDefault="00B31D46" w:rsidP="00B31D46">
      <w:pPr>
        <w:rPr>
          <w:sz w:val="24"/>
          <w:szCs w:val="24"/>
          <w:lang w:val="en-US"/>
        </w:rPr>
      </w:pPr>
      <w:r w:rsidRPr="00B31D46">
        <w:rPr>
          <w:b/>
          <w:sz w:val="24"/>
          <w:szCs w:val="24"/>
          <w:lang w:val="en-US"/>
        </w:rPr>
        <w:t>Suppl.1</w:t>
      </w:r>
      <w:r w:rsidRPr="00B31D46">
        <w:rPr>
          <w:sz w:val="24"/>
          <w:szCs w:val="24"/>
          <w:lang w:val="en-US"/>
        </w:rPr>
        <w:t xml:space="preserve"> </w:t>
      </w:r>
      <w:r w:rsidRPr="00B31D46">
        <w:rPr>
          <w:sz w:val="24"/>
          <w:szCs w:val="24"/>
          <w:lang w:val="en-US"/>
        </w:rPr>
        <w:t>Cal</w:t>
      </w:r>
      <w:r w:rsidRPr="00B31D46">
        <w:rPr>
          <w:sz w:val="24"/>
          <w:szCs w:val="24"/>
          <w:lang w:val="en-US"/>
        </w:rPr>
        <w:t>i</w:t>
      </w:r>
      <w:r w:rsidRPr="00B31D46">
        <w:rPr>
          <w:sz w:val="24"/>
          <w:szCs w:val="24"/>
          <w:lang w:val="en-US"/>
        </w:rPr>
        <w:t>bration curve for the FPLC separ</w:t>
      </w:r>
      <w:r w:rsidRPr="00B31D46">
        <w:rPr>
          <w:sz w:val="24"/>
          <w:szCs w:val="24"/>
          <w:lang w:val="en-US"/>
        </w:rPr>
        <w:t>ation</w:t>
      </w:r>
    </w:p>
    <w:tbl>
      <w:tblPr>
        <w:tblW w:w="147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74"/>
        <w:gridCol w:w="960"/>
        <w:gridCol w:w="960"/>
        <w:gridCol w:w="960"/>
        <w:gridCol w:w="2274"/>
        <w:gridCol w:w="992"/>
        <w:gridCol w:w="1559"/>
        <w:gridCol w:w="1220"/>
        <w:gridCol w:w="974"/>
        <w:gridCol w:w="960"/>
        <w:gridCol w:w="960"/>
        <w:gridCol w:w="960"/>
      </w:tblGrid>
      <w:tr w:rsidR="00B31D46" w:rsidRPr="00A54FFF" w:rsidTr="00FC7F2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MW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log M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Ret. Vo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  <w:t>Prote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  <w:t>MW D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  <w:t>Log MW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  <w:t>Ret. Vol ml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A54FFF"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  <w:t>ka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A54FFF"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  <w:t>V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</w:pPr>
          </w:p>
        </w:tc>
      </w:tr>
      <w:tr w:rsidR="00B31D46" w:rsidRPr="00A54FFF" w:rsidTr="00FC7F2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44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2,643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140,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 xml:space="preserve">Blue </w:t>
            </w:r>
            <w:proofErr w:type="spellStart"/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dextra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2000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6,301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  <w:t>114,8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</w:pPr>
          </w:p>
        </w:tc>
      </w:tr>
      <w:tr w:rsidR="00B31D46" w:rsidRPr="00A54FFF" w:rsidTr="00FC7F2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15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2,198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169,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Ferryty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440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  <w:t>5,6434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140,3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  <w:t>0,125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B31D46" w:rsidRPr="00A54FFF" w:rsidTr="00FC7F2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1,875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192,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proofErr w:type="spellStart"/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Aldolas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158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  <w:t>5,1986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169,3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  <w:t>0,268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B31D46" w:rsidRPr="00A54FFF" w:rsidTr="00FC7F2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1,643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209,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proofErr w:type="spellStart"/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Conalbumi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75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  <w:t>4,8750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192,1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  <w:t>0,380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B31D46" w:rsidRPr="00A54FFF" w:rsidTr="00FC7F2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1,462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Ov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44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  <w:t>4,6434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209,4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  <w:t>0,465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B31D46" w:rsidRPr="00A54FFF" w:rsidTr="00FC7F2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6,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0,812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270,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proofErr w:type="spellStart"/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Carbonic</w:t>
            </w:r>
            <w:proofErr w:type="spellEnd"/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anhydra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29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  <w:t>4,4623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228,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  <w:t>0,557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B31D46" w:rsidRPr="00A54FFF" w:rsidTr="00FC7F2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proofErr w:type="spellStart"/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Aprotin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65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  <w:t>3,8129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  <w:t>270,8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  <w:t>0,768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jc w:val="right"/>
              <w:rPr>
                <w:rFonts w:ascii="Arial CE" w:eastAsia="Times New Roman" w:hAnsi="Arial CE" w:cs="Times New Roman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B31D46" w:rsidRPr="00A54FFF" w:rsidTr="00FC7F28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B31D46" w:rsidRPr="00A54FFF" w:rsidTr="00FC7F28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8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proofErr w:type="spellStart"/>
            <w:r w:rsidRPr="00A54FFF"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>kav</w:t>
            </w:r>
            <w:proofErr w:type="spellEnd"/>
            <w:r w:rsidRPr="00A54FFF"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 xml:space="preserve"> = -0.3567 x Log</w:t>
            </w:r>
            <w:r w:rsidRPr="00A54FFF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eastAsia="pl-PL"/>
              </w:rPr>
              <w:t>10</w:t>
            </w:r>
            <w:r w:rsidRPr="00A54FFF"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 xml:space="preserve"> MW + 2.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B31D46" w:rsidRPr="00A54FFF" w:rsidTr="00FC7F28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B31D46" w:rsidRPr="00A54FFF" w:rsidTr="00FC7F28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899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</w:p>
          <w:p w:rsidR="00B31D46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</w:p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  <w:r w:rsidRPr="00A54FFF">
              <w:rPr>
                <w:rFonts w:ascii="Arial CE" w:eastAsia="Times New Roman" w:hAnsi="Arial CE" w:cs="Times New Roman"/>
                <w:noProof/>
                <w:sz w:val="20"/>
                <w:szCs w:val="20"/>
                <w:lang w:eastAsia="pl-PL"/>
              </w:rPr>
              <w:drawing>
                <wp:anchor distT="0" distB="0" distL="114300" distR="114300" simplePos="0" relativeHeight="251661312" behindDoc="0" locked="0" layoutInCell="1" allowOverlap="1" wp14:anchorId="00DFD55E" wp14:editId="26091772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-6350</wp:posOffset>
                  </wp:positionV>
                  <wp:extent cx="5346700" cy="3048000"/>
                  <wp:effectExtent l="0" t="0" r="6350" b="0"/>
                  <wp:wrapNone/>
                  <wp:docPr id="1" name="Wykres 1">
                    <a:extLst xmlns:a="http://schemas.openxmlformats.org/drawingml/2006/main">
                      <a:ext uri="{FF2B5EF4-FFF2-40B4-BE49-F238E27FC236}">
                        <a16:creationId xmlns:lc="http://schemas.openxmlformats.org/drawingml/2006/lockedCanvas" xmlns="" xmlns:a16="http://schemas.microsoft.com/office/drawing/2014/main" xmlns:xdr="http://schemas.openxmlformats.org/drawingml/2006/spreadsheetDrawing" xmlns:w="http://schemas.openxmlformats.org/wordprocessingml/2006/main" xmlns:w10="urn:schemas-microsoft-com:office:word" xmlns:v="urn:schemas-microsoft-com:vml" xmlns:o="urn:schemas-microsoft-com:office:office" id="{C151FCF8-9487-47E8-A844-6649583E668C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B31D46" w:rsidRPr="00A54FFF" w:rsidTr="00FC7F28">
        <w:trPr>
          <w:trHeight w:val="26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899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</w:p>
        </w:tc>
      </w:tr>
      <w:tr w:rsidR="00B31D46" w:rsidRPr="00A54FFF" w:rsidTr="00FC7F28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899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</w:p>
        </w:tc>
      </w:tr>
      <w:tr w:rsidR="00B31D46" w:rsidRPr="00A54FFF" w:rsidTr="00FC7F28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899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</w:p>
        </w:tc>
      </w:tr>
      <w:tr w:rsidR="00B31D46" w:rsidRPr="00A54FFF" w:rsidTr="00FC7F28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899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</w:p>
        </w:tc>
      </w:tr>
      <w:tr w:rsidR="00B31D46" w:rsidRPr="00A54FFF" w:rsidTr="00FC7F28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899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</w:p>
        </w:tc>
      </w:tr>
      <w:tr w:rsidR="00B31D46" w:rsidRPr="00A54FFF" w:rsidTr="00FC7F28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899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</w:p>
        </w:tc>
      </w:tr>
      <w:tr w:rsidR="00B31D46" w:rsidRPr="00A54FFF" w:rsidTr="00FC7F28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899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</w:p>
        </w:tc>
      </w:tr>
      <w:tr w:rsidR="00B31D46" w:rsidRPr="00A54FFF" w:rsidTr="00FC7F28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899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</w:p>
        </w:tc>
      </w:tr>
      <w:tr w:rsidR="00B31D46" w:rsidRPr="00A54FFF" w:rsidTr="00FC7F28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899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</w:p>
        </w:tc>
      </w:tr>
      <w:tr w:rsidR="00B31D46" w:rsidRPr="00A54FFF" w:rsidTr="00FC7F28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899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</w:p>
        </w:tc>
      </w:tr>
      <w:tr w:rsidR="00B31D46" w:rsidRPr="00A54FFF" w:rsidTr="00FC7F28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899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</w:p>
        </w:tc>
      </w:tr>
      <w:tr w:rsidR="00B31D46" w:rsidRPr="00A54FFF" w:rsidTr="00FC7F28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899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</w:p>
        </w:tc>
      </w:tr>
      <w:tr w:rsidR="00B31D46" w:rsidRPr="00A54FFF" w:rsidTr="00FC7F28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899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</w:p>
        </w:tc>
      </w:tr>
      <w:tr w:rsidR="00B31D46" w:rsidRPr="00A54FFF" w:rsidTr="00FC7F28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899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</w:p>
        </w:tc>
      </w:tr>
      <w:tr w:rsidR="00B31D46" w:rsidRPr="00A54FFF" w:rsidTr="00FC7F28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899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</w:p>
        </w:tc>
      </w:tr>
      <w:tr w:rsidR="00B31D46" w:rsidRPr="00A54FFF" w:rsidTr="00FC7F28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899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</w:p>
        </w:tc>
      </w:tr>
      <w:tr w:rsidR="00B31D46" w:rsidRPr="00A54FFF" w:rsidTr="00FC7F28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899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</w:p>
        </w:tc>
      </w:tr>
      <w:tr w:rsidR="00B31D46" w:rsidRPr="00A54FFF" w:rsidTr="00FC7F28">
        <w:trPr>
          <w:trHeight w:val="26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899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</w:p>
        </w:tc>
      </w:tr>
      <w:tr w:rsidR="00B31D46" w:rsidRPr="00A54FFF" w:rsidTr="00FC7F28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899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1D46" w:rsidRPr="00A54FFF" w:rsidRDefault="00B31D46" w:rsidP="00FC7F28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eastAsia="pl-PL"/>
              </w:rPr>
            </w:pPr>
          </w:p>
        </w:tc>
      </w:tr>
    </w:tbl>
    <w:p w:rsidR="00B31D46" w:rsidRDefault="00B31D46" w:rsidP="00B31D46">
      <w:pPr>
        <w:rPr>
          <w:rFonts w:ascii="Times New Roman" w:eastAsia="Times New Roman" w:hAnsi="Times New Roman" w:cs="Times New Roman"/>
          <w:b/>
          <w:bCs/>
          <w:lang w:eastAsia="pl-PL"/>
        </w:rPr>
      </w:pPr>
      <w:bookmarkStart w:id="0" w:name="_GoBack"/>
      <w:bookmarkEnd w:id="0"/>
    </w:p>
    <w:sectPr w:rsidR="00B31D46" w:rsidSect="00A54FF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CE"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D46"/>
    <w:rsid w:val="00AF12F4"/>
    <w:rsid w:val="00B31D46"/>
    <w:rsid w:val="00FF1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5E0105-8B76-4506-8A37-029D7CEE8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31D4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gda\Dropbox\publikacje%20w%20trakcie\Angelika\do%20wys&#322;ania\Superdex%20calibra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612255472990546"/>
          <c:y val="8.7837837837837843E-2"/>
          <c:w val="0.84285798275867219"/>
          <c:h val="0.76013513513513509"/>
        </c:manualLayout>
      </c:layout>
      <c:scatterChart>
        <c:scatterStyle val="smoothMarker"/>
        <c:varyColors val="0"/>
        <c:ser>
          <c:idx val="0"/>
          <c:order val="0"/>
          <c:spPr>
            <a:ln w="28575">
              <a:noFill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trendline>
            <c:spPr>
              <a:ln w="12700">
                <a:solidFill>
                  <a:schemeClr val="tx2"/>
                </a:solidFill>
                <a:prstDash val="dash"/>
              </a:ln>
            </c:spPr>
            <c:trendlineType val="linear"/>
            <c:dispRSqr val="1"/>
            <c:dispEq val="1"/>
            <c:trendlineLbl>
              <c:layout>
                <c:manualLayout>
                  <c:x val="-0.34931921234152419"/>
                  <c:y val="-0.18485618985126859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1000" b="0" i="0" u="none" strike="noStrike" baseline="0">
                      <a:solidFill>
                        <a:srgbClr val="000000"/>
                      </a:solidFill>
                      <a:latin typeface="Arial CE"/>
                      <a:ea typeface="Arial CE"/>
                      <a:cs typeface="Arial CE"/>
                    </a:defRPr>
                  </a:pPr>
                  <a:endParaRPr lang="pl-PL"/>
                </a:p>
              </c:txPr>
            </c:trendlineLbl>
          </c:trendline>
          <c:xVal>
            <c:numRef>
              <c:f>Arkusz1!$H$3:$H$8</c:f>
              <c:numCache>
                <c:formatCode>General</c:formatCode>
                <c:ptCount val="6"/>
                <c:pt idx="0">
                  <c:v>5.6434526764861879</c:v>
                </c:pt>
                <c:pt idx="1">
                  <c:v>5.1986570869544222</c:v>
                </c:pt>
                <c:pt idx="2">
                  <c:v>4.8750612633917001</c:v>
                </c:pt>
                <c:pt idx="3">
                  <c:v>4.6434526764861879</c:v>
                </c:pt>
                <c:pt idx="4">
                  <c:v>4.4623979978989565</c:v>
                </c:pt>
                <c:pt idx="5">
                  <c:v>3.8129133566428557</c:v>
                </c:pt>
              </c:numCache>
            </c:numRef>
          </c:xVal>
          <c:yVal>
            <c:numRef>
              <c:f>Arkusz1!$J$3:$J$8</c:f>
              <c:numCache>
                <c:formatCode>General</c:formatCode>
                <c:ptCount val="6"/>
                <c:pt idx="0">
                  <c:v>0.12545526134462057</c:v>
                </c:pt>
                <c:pt idx="1">
                  <c:v>0.26833349739147561</c:v>
                </c:pt>
                <c:pt idx="2">
                  <c:v>0.38064770154542771</c:v>
                </c:pt>
                <c:pt idx="3">
                  <c:v>0.46584309479279457</c:v>
                </c:pt>
                <c:pt idx="4">
                  <c:v>0.55763362535682648</c:v>
                </c:pt>
                <c:pt idx="5">
                  <c:v>0.7680381927355054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9635-4766-90CB-2CDAAFBD5D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5113552"/>
        <c:axId val="405113944"/>
      </c:scatterChart>
      <c:valAx>
        <c:axId val="405113552"/>
        <c:scaling>
          <c:orientation val="minMax"/>
          <c:min val="3.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pl-PL"/>
                  <a:t>Log MW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 CE"/>
                <a:ea typeface="Arial CE"/>
                <a:cs typeface="Arial CE"/>
              </a:defRPr>
            </a:pPr>
            <a:endParaRPr lang="pl-PL"/>
          </a:p>
        </c:txPr>
        <c:crossAx val="405113944"/>
        <c:crosses val="autoZero"/>
        <c:crossBetween val="midCat"/>
      </c:valAx>
      <c:valAx>
        <c:axId val="40511394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pl-PL"/>
                  <a:t>Kav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 CE"/>
                <a:ea typeface="Arial CE"/>
                <a:cs typeface="Arial CE"/>
              </a:defRPr>
            </a:pPr>
            <a:endParaRPr lang="pl-PL"/>
          </a:p>
        </c:txPr>
        <c:crossAx val="405113552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 CE"/>
          <a:ea typeface="Arial CE"/>
          <a:cs typeface="Arial CE"/>
        </a:defRPr>
      </a:pPr>
      <a:endParaRPr lang="pl-PL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1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</dc:creator>
  <cp:keywords/>
  <dc:description/>
  <cp:lastModifiedBy>Magda</cp:lastModifiedBy>
  <cp:revision>1</cp:revision>
  <dcterms:created xsi:type="dcterms:W3CDTF">2022-09-01T05:35:00Z</dcterms:created>
  <dcterms:modified xsi:type="dcterms:W3CDTF">2022-09-01T05:39:00Z</dcterms:modified>
</cp:coreProperties>
</file>